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B3964D">
      <w:pPr>
        <w:spacing w:after="0" w:afterAutospacing="0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</w:t>
      </w:r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  <w:t>1: Amplification probe sequences for Northern blot analysis</w:t>
      </w:r>
    </w:p>
    <w:p w14:paraId="7675E9A9">
      <w:pPr>
        <w:spacing w:after="0" w:afterAutospacing="0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6036"/>
      </w:tblGrid>
      <w:tr w14:paraId="4BDD4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28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ADA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60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8EF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sequence (5'-3')</w:t>
            </w:r>
          </w:p>
        </w:tc>
      </w:tr>
      <w:tr w14:paraId="36EAC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0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B517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2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CATCGTTTATGGTCG</w:t>
            </w:r>
          </w:p>
        </w:tc>
      </w:tr>
      <w:tr w14:paraId="6B882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70D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B517</w:t>
            </w:r>
          </w:p>
        </w:tc>
        <w:tc>
          <w:tcPr>
            <w:tcW w:w="60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3C2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GGGCAAGTCTGGTG</w:t>
            </w:r>
          </w:p>
        </w:tc>
      </w:tr>
    </w:tbl>
    <w:p w14:paraId="68AFA045">
      <w:pPr>
        <w:numPr>
          <w:ilvl w:val="0"/>
          <w:numId w:val="0"/>
        </w:numPr>
        <w:spacing w:after="200" w:line="276" w:lineRule="auto"/>
        <w:ind w:leftChars="0"/>
        <w:jc w:val="both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moder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fbhbyAdvTTaf7f9f4f.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lqlqf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Vvhnbf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klydlAdvTT7329fd89.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1D05A5"/>
    <w:rsid w:val="0D951843"/>
    <w:rsid w:val="2AEE6D4A"/>
    <w:rsid w:val="42F42BF9"/>
    <w:rsid w:val="5F780FA3"/>
    <w:rsid w:val="688D29A0"/>
    <w:rsid w:val="7B445AB9"/>
    <w:rsid w:val="7D2D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2E54A1" w:themeColor="accent1" w:themeShade="BF"/>
      <w:sz w:val="28"/>
      <w:szCs w:val="28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31"/>
    <w:basedOn w:val="4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9</Words>
  <Characters>1799</Characters>
  <Lines>0</Lines>
  <Paragraphs>0</Paragraphs>
  <TotalTime>4</TotalTime>
  <ScaleCrop>false</ScaleCrop>
  <LinksUpToDate>false</LinksUpToDate>
  <CharactersWithSpaces>188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2:39:00Z</dcterms:created>
  <dc:creator>dell</dc:creator>
  <cp:lastModifiedBy>嘘！</cp:lastModifiedBy>
  <dcterms:modified xsi:type="dcterms:W3CDTF">2026-02-11T17:1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mJmZWQxZDE5YjRkYzI3MGUxNzkyNjc4MjMwNmU5MzkiLCJ1c2VySWQiOiIzMDgzNDU1NjUifQ==</vt:lpwstr>
  </property>
  <property fmtid="{D5CDD505-2E9C-101B-9397-08002B2CF9AE}" pid="4" name="ICV">
    <vt:lpwstr>84173DF9B25D4B99A7D5ED21530CA3C6_13</vt:lpwstr>
  </property>
</Properties>
</file>